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41CD" w14:textId="05A9547E" w:rsidR="007B43D9" w:rsidRPr="009F7051" w:rsidRDefault="007B43D9" w:rsidP="007B43D9">
      <w:pPr>
        <w:rPr>
          <w:rFonts w:ascii="Arial" w:hAnsi="Arial" w:cs="Arial"/>
          <w:b/>
          <w:bCs/>
          <w:color w:val="000000" w:themeColor="text1"/>
          <w:sz w:val="24"/>
        </w:rPr>
      </w:pPr>
      <w:r w:rsidRPr="009F7051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F148F3" w:rsidRPr="009F7051">
        <w:rPr>
          <w:rFonts w:ascii="Arial" w:hAnsi="Arial" w:cs="Arial"/>
          <w:b/>
          <w:bCs/>
          <w:color w:val="000000" w:themeColor="text1"/>
          <w:sz w:val="24"/>
        </w:rPr>
        <w:t>2</w:t>
      </w:r>
      <w:r w:rsidRPr="009F7051">
        <w:rPr>
          <w:rFonts w:ascii="Arial" w:hAnsi="Arial" w:cs="Arial"/>
          <w:b/>
          <w:bCs/>
          <w:color w:val="000000" w:themeColor="text1"/>
          <w:sz w:val="24"/>
        </w:rPr>
        <w:t xml:space="preserve"> Table. </w:t>
      </w:r>
      <w:r w:rsidR="00E908F8" w:rsidRPr="009F7051">
        <w:rPr>
          <w:rFonts w:ascii="Arial" w:hAnsi="Arial" w:cs="Arial"/>
          <w:b/>
          <w:bCs/>
          <w:color w:val="000000" w:themeColor="text1"/>
          <w:sz w:val="24"/>
        </w:rPr>
        <w:t>Effects</w:t>
      </w:r>
      <w:r w:rsidRPr="009F7051">
        <w:rPr>
          <w:rFonts w:ascii="Arial" w:hAnsi="Arial" w:cs="Arial"/>
          <w:b/>
          <w:bCs/>
          <w:color w:val="000000" w:themeColor="text1"/>
          <w:sz w:val="24"/>
        </w:rPr>
        <w:t xml:space="preserve"> of </w:t>
      </w:r>
      <w:r w:rsidR="00E908F8" w:rsidRPr="009F7051">
        <w:rPr>
          <w:rFonts w:ascii="Arial" w:hAnsi="Arial" w:cs="Arial"/>
          <w:b/>
          <w:bCs/>
          <w:color w:val="000000" w:themeColor="text1"/>
          <w:sz w:val="24"/>
        </w:rPr>
        <w:t xml:space="preserve">UDCA treatment on </w:t>
      </w:r>
      <w:r w:rsidRPr="009F7051">
        <w:rPr>
          <w:rFonts w:ascii="Arial" w:hAnsi="Arial" w:cs="Arial"/>
          <w:b/>
          <w:bCs/>
          <w:color w:val="000000" w:themeColor="text1"/>
          <w:sz w:val="24"/>
        </w:rPr>
        <w:t xml:space="preserve">BA </w:t>
      </w:r>
      <w:r w:rsidR="00E908F8" w:rsidRPr="009F7051">
        <w:rPr>
          <w:rFonts w:ascii="Arial" w:hAnsi="Arial" w:cs="Arial"/>
          <w:b/>
          <w:bCs/>
          <w:color w:val="000000" w:themeColor="text1"/>
          <w:sz w:val="24"/>
        </w:rPr>
        <w:t>composition of total BA pool.</w:t>
      </w:r>
    </w:p>
    <w:tbl>
      <w:tblPr>
        <w:tblStyle w:val="a3"/>
        <w:tblW w:w="9623" w:type="dxa"/>
        <w:jc w:val="center"/>
        <w:tblLook w:val="04A0" w:firstRow="1" w:lastRow="0" w:firstColumn="1" w:lastColumn="0" w:noHBand="0" w:noVBand="1"/>
      </w:tblPr>
      <w:tblGrid>
        <w:gridCol w:w="2547"/>
        <w:gridCol w:w="1678"/>
        <w:gridCol w:w="1678"/>
        <w:gridCol w:w="1795"/>
        <w:gridCol w:w="1925"/>
      </w:tblGrid>
      <w:tr w:rsidR="009F7051" w:rsidRPr="009F7051" w14:paraId="35F1DFB8" w14:textId="77777777" w:rsidTr="00593DF1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ECB14A2" w14:textId="77777777" w:rsidR="00593DF1" w:rsidRPr="009F7051" w:rsidRDefault="00593DF1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Total BA pool</w:t>
            </w:r>
          </w:p>
        </w:tc>
        <w:tc>
          <w:tcPr>
            <w:tcW w:w="335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38FC6" w14:textId="77777777" w:rsidR="00593DF1" w:rsidRPr="009F705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Male</w:t>
            </w:r>
          </w:p>
        </w:tc>
        <w:tc>
          <w:tcPr>
            <w:tcW w:w="3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0F81C2" w14:textId="77777777" w:rsidR="00593DF1" w:rsidRPr="009F705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Female</w:t>
            </w:r>
          </w:p>
        </w:tc>
      </w:tr>
      <w:tr w:rsidR="009F7051" w:rsidRPr="009F7051" w14:paraId="4852EF57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B20736F" w14:textId="67A47637" w:rsidR="00593DF1" w:rsidRPr="009F705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917C8" w14:textId="2D7D566D" w:rsidR="00593DF1" w:rsidRPr="009F705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121ECF" w14:textId="0825B0BD" w:rsidR="00593DF1" w:rsidRPr="009F705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4CC29" w14:textId="3D861FD0" w:rsidR="00593DF1" w:rsidRPr="009F705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88F605" w14:textId="167BC460" w:rsidR="00593DF1" w:rsidRPr="009F7051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</w:tr>
      <w:tr w:rsidR="009F7051" w:rsidRPr="009F7051" w14:paraId="291A52D1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4F5A8E8" w14:textId="2B57FC91" w:rsidR="00593DF1" w:rsidRPr="009F7051" w:rsidRDefault="00593DF1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F5DA884" w14:textId="7201103B" w:rsidR="00593DF1" w:rsidRPr="009F7051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n</w:t>
            </w:r>
            <w:r w:rsidR="00593DF1" w:rsidRPr="009F7051">
              <w:rPr>
                <w:rFonts w:ascii="Arial" w:hAnsi="Arial" w:cs="Arial"/>
                <w:color w:val="000000" w:themeColor="text1"/>
                <w:sz w:val="24"/>
              </w:rPr>
              <w:t xml:space="preserve"> =</w:t>
            </w:r>
            <w:r w:rsidRPr="009F7051">
              <w:rPr>
                <w:rFonts w:ascii="Arial" w:hAnsi="Arial" w:cs="Arial"/>
                <w:color w:val="000000" w:themeColor="text1"/>
                <w:sz w:val="24"/>
              </w:rPr>
              <w:t xml:space="preserve"> 10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716C0CB" w14:textId="3F0DA4CE" w:rsidR="00593DF1" w:rsidRPr="009F7051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EEF1AB8" w14:textId="1C43E4C5" w:rsidR="00593DF1" w:rsidRPr="009F7051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5E0B8B1" w14:textId="73AC1D4C" w:rsidR="00593DF1" w:rsidRPr="009F7051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</w:tr>
      <w:tr w:rsidR="009F7051" w:rsidRPr="009F7051" w14:paraId="516E6682" w14:textId="77777777" w:rsidTr="009849B4">
        <w:trPr>
          <w:jc w:val="center"/>
        </w:trPr>
        <w:tc>
          <w:tcPr>
            <w:tcW w:w="2547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0B4A80F" w14:textId="77777777" w:rsidR="007B43D9" w:rsidRPr="009F7051" w:rsidRDefault="007B43D9" w:rsidP="00064E1C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TCA (%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DA01DEB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4.8 ± 0.6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A88B60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0.5 ± 0.2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6F7B4E5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3.3 ± 0.2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7E398EB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0.5 ± 0.1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9F7051" w:rsidRPr="009F7051" w14:paraId="48D94ABA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35F5BBA" w14:textId="77777777" w:rsidR="007B43D9" w:rsidRPr="009F7051" w:rsidRDefault="007B43D9" w:rsidP="00064E1C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TC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4EA185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34.6 ± 1.6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9758EF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4.6 ± 1.4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3BBF0F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50.5 ± 4.8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B1D9491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8.5 ± 1.0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9F7051" w:rsidRPr="009F7051" w14:paraId="16A1D0DE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314A96C" w14:textId="77777777" w:rsidR="007B43D9" w:rsidRPr="009F7051" w:rsidRDefault="007B43D9" w:rsidP="00064E1C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T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B464A2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24.4 ± 2.4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8570DE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5.5 ± 0.3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47E291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12.8 ± 1.4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FCBC06D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8.7 ± 1.2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9F7051" w:rsidRPr="009F7051" w14:paraId="704C2B2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8D6A220" w14:textId="77777777" w:rsidR="007B43D9" w:rsidRPr="009F7051" w:rsidRDefault="007B43D9" w:rsidP="00064E1C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TU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16786C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1.1 ± 0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2169610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67.3 ± 1.9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879A95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1.9 ± 0.2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8423DDE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43.7 ± 5.9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9F7051" w:rsidRPr="009F7051" w14:paraId="20A8D912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520C8F8" w14:textId="77777777" w:rsidR="007B43D9" w:rsidRPr="009F7051" w:rsidRDefault="007B43D9" w:rsidP="00064E1C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TL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CA9C59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10.5 ± 0.7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DCDC66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18.7 ± 0.7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FFF545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15.6 ± 1.1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5712518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27.2 ± 3.6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9F7051" w:rsidRPr="009F7051" w14:paraId="73275B9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089C48BB" w14:textId="77777777" w:rsidR="007B43D9" w:rsidRPr="009F7051" w:rsidRDefault="007B43D9" w:rsidP="00064E1C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9EE275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5.9 ± 0.8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628901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2ED7C9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2.4 ± 0.5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3190D7E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0.6 ± 0.2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9F7051" w:rsidRPr="009F7051" w14:paraId="0F6E65A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47F167E7" w14:textId="77777777" w:rsidR="007B43D9" w:rsidRPr="009F7051" w:rsidRDefault="007B43D9" w:rsidP="00064E1C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C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2BF4BE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11.2 ± 3.0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58DF1D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47416F5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9.4 ± 3.0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14A16A0E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1.5 ± 0.7</w:t>
            </w:r>
          </w:p>
        </w:tc>
      </w:tr>
      <w:tr w:rsidR="009F7051" w:rsidRPr="009F7051" w14:paraId="7334E3E1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93E1428" w14:textId="77777777" w:rsidR="007B43D9" w:rsidRPr="009F7051" w:rsidRDefault="007B43D9" w:rsidP="00064E1C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97F242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5.0 ± 0.7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35C2DD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0.2 ± 0.0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817FEA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1.9 ± 0.9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3914EF80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1.3 ± 0.4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9F7051" w:rsidRPr="009F7051" w14:paraId="75A3B55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F171B89" w14:textId="77777777" w:rsidR="007B43D9" w:rsidRPr="009F7051" w:rsidRDefault="007B43D9" w:rsidP="00064E1C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U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48826B8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0.2 ± 0.0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3642336A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2.7 ± 0.3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24BB49CB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0.2 ± 0.1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00AB3E2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5.9 ± 1.6</w:t>
            </w:r>
            <w:r w:rsidRPr="009F7051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9F7051" w:rsidRPr="009F7051" w14:paraId="760B18BF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</w:tcPr>
          <w:p w14:paraId="247105C7" w14:textId="77777777" w:rsidR="007B43D9" w:rsidRPr="009F7051" w:rsidRDefault="007B43D9" w:rsidP="00064E1C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L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EF7733E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2.2 ± 0.5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60CE419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0.3 ± 0.0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7974D01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1.9 ± 0.6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271E280" w14:textId="77777777" w:rsidR="007B43D9" w:rsidRPr="009F7051" w:rsidRDefault="007B43D9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9F7051">
              <w:rPr>
                <w:rFonts w:ascii="Arial" w:hAnsi="Arial" w:cs="Arial"/>
                <w:color w:val="000000" w:themeColor="text1"/>
                <w:sz w:val="24"/>
              </w:rPr>
              <w:t>2.2 ± 0.8</w:t>
            </w:r>
          </w:p>
        </w:tc>
      </w:tr>
    </w:tbl>
    <w:p w14:paraId="47815414" w14:textId="79D39CE3" w:rsidR="00552828" w:rsidRPr="009F7051" w:rsidRDefault="003C7CE6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9F7051">
        <w:rPr>
          <w:rFonts w:ascii="Arial" w:hAnsi="Arial" w:cs="Arial"/>
          <w:color w:val="000000" w:themeColor="text1"/>
          <w:sz w:val="24"/>
          <w:lang w:val="en-GB"/>
        </w:rPr>
        <w:t xml:space="preserve">DKO mice </w:t>
      </w:r>
      <w:r w:rsidR="00552828" w:rsidRPr="009F7051">
        <w:rPr>
          <w:rFonts w:ascii="Arial" w:hAnsi="Arial" w:cs="Arial"/>
          <w:color w:val="000000" w:themeColor="text1"/>
          <w:sz w:val="24"/>
          <w:lang w:val="en-GB"/>
        </w:rPr>
        <w:t xml:space="preserve">at </w:t>
      </w:r>
      <w:r w:rsidRPr="009F7051">
        <w:rPr>
          <w:rFonts w:ascii="Arial" w:hAnsi="Arial" w:cs="Arial"/>
          <w:color w:val="000000" w:themeColor="text1"/>
          <w:sz w:val="24"/>
          <w:lang w:val="en-GB"/>
        </w:rPr>
        <w:t>20</w:t>
      </w:r>
      <w:r w:rsidR="00552828" w:rsidRPr="009F7051">
        <w:rPr>
          <w:rFonts w:ascii="Arial" w:hAnsi="Arial" w:cs="Arial"/>
          <w:color w:val="000000" w:themeColor="text1"/>
          <w:sz w:val="24"/>
          <w:lang w:val="en-GB"/>
        </w:rPr>
        <w:t xml:space="preserve"> weeks of age</w:t>
      </w:r>
      <w:r w:rsidR="00552828" w:rsidRPr="009F7051">
        <w:rPr>
          <w:rFonts w:ascii="Arial" w:hAnsi="Arial" w:cs="Arial"/>
          <w:color w:val="000000" w:themeColor="text1"/>
          <w:sz w:val="24"/>
        </w:rPr>
        <w:t xml:space="preserve"> </w:t>
      </w:r>
      <w:r w:rsidRPr="009F7051">
        <w:rPr>
          <w:rFonts w:ascii="Arial" w:hAnsi="Arial" w:cs="Arial"/>
          <w:color w:val="000000" w:themeColor="text1"/>
          <w:sz w:val="24"/>
        </w:rPr>
        <w:t xml:space="preserve">were compared. </w:t>
      </w:r>
      <w:r w:rsidR="00552828" w:rsidRPr="009F7051">
        <w:rPr>
          <w:rFonts w:ascii="Arial" w:hAnsi="Arial" w:cs="Arial"/>
          <w:color w:val="000000" w:themeColor="text1"/>
          <w:sz w:val="24"/>
        </w:rPr>
        <w:t>Each data represents the mean and SEM.</w:t>
      </w:r>
    </w:p>
    <w:p w14:paraId="46369EFC" w14:textId="198BAA51" w:rsidR="00F96EC8" w:rsidRPr="009F7051" w:rsidRDefault="001960CD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9F7051">
        <w:rPr>
          <w:rFonts w:ascii="Arial" w:hAnsi="Arial" w:cs="Arial"/>
          <w:color w:val="000000" w:themeColor="text1"/>
          <w:sz w:val="24"/>
        </w:rPr>
        <w:t>UDCA (–), without UDCA; UDCA (+), with UDCA.</w:t>
      </w:r>
    </w:p>
    <w:p w14:paraId="6BA0CC53" w14:textId="1B5C85AF" w:rsidR="007B43D9" w:rsidRPr="009F7051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9F7051">
        <w:rPr>
          <w:rFonts w:ascii="Arial" w:hAnsi="Arial" w:cs="Arial"/>
          <w:color w:val="000000" w:themeColor="text1"/>
          <w:sz w:val="24"/>
          <w:vertAlign w:val="superscript"/>
        </w:rPr>
        <w:t>a</w:t>
      </w:r>
      <w:r w:rsidR="00552828" w:rsidRPr="009F7051">
        <w:rPr>
          <w:rFonts w:ascii="Arial" w:hAnsi="Arial" w:cs="Arial"/>
          <w:color w:val="000000" w:themeColor="text1"/>
          <w:sz w:val="24"/>
        </w:rPr>
        <w:t>p</w:t>
      </w:r>
      <w:r w:rsidRPr="009F7051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9F7051">
        <w:rPr>
          <w:rFonts w:ascii="Arial" w:hAnsi="Arial" w:cs="Arial"/>
          <w:color w:val="000000" w:themeColor="text1"/>
          <w:sz w:val="24"/>
        </w:rPr>
        <w:t>–</w:t>
      </w:r>
      <w:r w:rsidRPr="009F7051">
        <w:rPr>
          <w:rFonts w:ascii="Arial" w:hAnsi="Arial" w:cs="Arial"/>
          <w:color w:val="000000" w:themeColor="text1"/>
          <w:sz w:val="24"/>
        </w:rPr>
        <w:t>) by Tukey</w:t>
      </w:r>
      <w:r w:rsidR="0021663E" w:rsidRPr="009F7051">
        <w:rPr>
          <w:rFonts w:ascii="Arial" w:hAnsi="Arial" w:cs="Arial"/>
          <w:color w:val="000000" w:themeColor="text1"/>
          <w:sz w:val="24"/>
        </w:rPr>
        <w:t>-Kramer</w:t>
      </w:r>
      <w:r w:rsidRPr="009F7051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12CB8517" w14:textId="66A0707C" w:rsidR="007B43D9" w:rsidRPr="009F7051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9F7051">
        <w:rPr>
          <w:rFonts w:ascii="Arial" w:hAnsi="Arial" w:cs="Arial"/>
          <w:color w:val="000000" w:themeColor="text1"/>
          <w:sz w:val="24"/>
          <w:vertAlign w:val="superscript"/>
        </w:rPr>
        <w:t>b</w:t>
      </w:r>
      <w:r w:rsidR="00552828" w:rsidRPr="009F7051">
        <w:rPr>
          <w:rFonts w:ascii="Arial" w:hAnsi="Arial" w:cs="Arial"/>
          <w:color w:val="000000" w:themeColor="text1"/>
          <w:sz w:val="24"/>
        </w:rPr>
        <w:t>p</w:t>
      </w:r>
      <w:r w:rsidRPr="009F7051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9F7051">
        <w:rPr>
          <w:rFonts w:ascii="Arial" w:hAnsi="Arial" w:cs="Arial"/>
          <w:color w:val="000000" w:themeColor="text1"/>
          <w:sz w:val="24"/>
        </w:rPr>
        <w:t>+</w:t>
      </w:r>
      <w:r w:rsidRPr="009F7051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9F7051">
        <w:rPr>
          <w:rFonts w:ascii="Arial" w:hAnsi="Arial" w:cs="Arial"/>
          <w:color w:val="000000" w:themeColor="text1"/>
          <w:sz w:val="24"/>
        </w:rPr>
        <w:t>Tukey-Kramer</w:t>
      </w:r>
      <w:r w:rsidRPr="009F7051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24BD7D6D" w14:textId="3C529A0D" w:rsidR="007B43D9" w:rsidRPr="009F7051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9F7051">
        <w:rPr>
          <w:rFonts w:ascii="Arial" w:hAnsi="Arial" w:cs="Arial"/>
          <w:color w:val="000000" w:themeColor="text1"/>
          <w:sz w:val="24"/>
          <w:vertAlign w:val="superscript"/>
        </w:rPr>
        <w:t>c</w:t>
      </w:r>
      <w:r w:rsidR="00552828" w:rsidRPr="009F7051">
        <w:rPr>
          <w:rFonts w:ascii="Arial" w:hAnsi="Arial" w:cs="Arial"/>
          <w:color w:val="000000" w:themeColor="text1"/>
          <w:sz w:val="24"/>
        </w:rPr>
        <w:t>p</w:t>
      </w:r>
      <w:r w:rsidRPr="009F7051">
        <w:rPr>
          <w:rFonts w:ascii="Arial" w:hAnsi="Arial" w:cs="Arial"/>
          <w:color w:val="000000" w:themeColor="text1"/>
          <w:sz w:val="24"/>
        </w:rPr>
        <w:t>&lt;0.05, significantly different from Female UDCA (</w:t>
      </w:r>
      <w:r w:rsidR="00401EC4" w:rsidRPr="009F7051">
        <w:rPr>
          <w:rFonts w:ascii="Arial" w:hAnsi="Arial" w:cs="Arial"/>
          <w:color w:val="000000" w:themeColor="text1"/>
          <w:sz w:val="24"/>
        </w:rPr>
        <w:t>–</w:t>
      </w:r>
      <w:r w:rsidRPr="009F7051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9F7051">
        <w:rPr>
          <w:rFonts w:ascii="Arial" w:hAnsi="Arial" w:cs="Arial"/>
          <w:color w:val="000000" w:themeColor="text1"/>
          <w:sz w:val="24"/>
        </w:rPr>
        <w:t>Tukey-Kramer</w:t>
      </w:r>
      <w:r w:rsidRPr="009F7051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0F0212A8" w14:textId="77777777" w:rsidR="00764469" w:rsidRPr="009F7051" w:rsidRDefault="00764469" w:rsidP="007B43D9">
      <w:pPr>
        <w:jc w:val="left"/>
        <w:rPr>
          <w:rFonts w:ascii="Arial" w:hAnsi="Arial" w:cs="Arial"/>
          <w:color w:val="000000" w:themeColor="text1"/>
          <w:sz w:val="24"/>
        </w:rPr>
      </w:pPr>
    </w:p>
    <w:sectPr w:rsidR="00764469" w:rsidRPr="009F7051" w:rsidSect="007B43D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D9"/>
    <w:rsid w:val="00025DDE"/>
    <w:rsid w:val="0003153B"/>
    <w:rsid w:val="00044772"/>
    <w:rsid w:val="000B6F8B"/>
    <w:rsid w:val="000D096F"/>
    <w:rsid w:val="00130EF2"/>
    <w:rsid w:val="001960CD"/>
    <w:rsid w:val="001D03B2"/>
    <w:rsid w:val="001D1BFD"/>
    <w:rsid w:val="0021663E"/>
    <w:rsid w:val="00224CAC"/>
    <w:rsid w:val="002801BC"/>
    <w:rsid w:val="002A5054"/>
    <w:rsid w:val="002B3C64"/>
    <w:rsid w:val="002D6A4E"/>
    <w:rsid w:val="002E0999"/>
    <w:rsid w:val="00361E44"/>
    <w:rsid w:val="003A6EFB"/>
    <w:rsid w:val="003C7CE6"/>
    <w:rsid w:val="00401EC4"/>
    <w:rsid w:val="00465857"/>
    <w:rsid w:val="00470ABC"/>
    <w:rsid w:val="004827C6"/>
    <w:rsid w:val="004E5CC0"/>
    <w:rsid w:val="00514033"/>
    <w:rsid w:val="00552828"/>
    <w:rsid w:val="0057341C"/>
    <w:rsid w:val="00593DF1"/>
    <w:rsid w:val="005A5DF1"/>
    <w:rsid w:val="005F40F1"/>
    <w:rsid w:val="00650DFA"/>
    <w:rsid w:val="0066724A"/>
    <w:rsid w:val="0069562A"/>
    <w:rsid w:val="006C7EDF"/>
    <w:rsid w:val="006E4B02"/>
    <w:rsid w:val="006E59E0"/>
    <w:rsid w:val="007013F9"/>
    <w:rsid w:val="00704588"/>
    <w:rsid w:val="0075329B"/>
    <w:rsid w:val="00764469"/>
    <w:rsid w:val="007810D5"/>
    <w:rsid w:val="007832A6"/>
    <w:rsid w:val="007B312B"/>
    <w:rsid w:val="007B43D9"/>
    <w:rsid w:val="007B66E6"/>
    <w:rsid w:val="007D25C7"/>
    <w:rsid w:val="007D7591"/>
    <w:rsid w:val="008151EF"/>
    <w:rsid w:val="0082504D"/>
    <w:rsid w:val="008401EE"/>
    <w:rsid w:val="008412FD"/>
    <w:rsid w:val="00860257"/>
    <w:rsid w:val="008623BB"/>
    <w:rsid w:val="008A7668"/>
    <w:rsid w:val="008D6912"/>
    <w:rsid w:val="008F6612"/>
    <w:rsid w:val="00922C8B"/>
    <w:rsid w:val="00931B6E"/>
    <w:rsid w:val="00973359"/>
    <w:rsid w:val="009849B4"/>
    <w:rsid w:val="00997081"/>
    <w:rsid w:val="009C18C3"/>
    <w:rsid w:val="009C7453"/>
    <w:rsid w:val="009E54AA"/>
    <w:rsid w:val="009F7051"/>
    <w:rsid w:val="00A12A36"/>
    <w:rsid w:val="00A52C73"/>
    <w:rsid w:val="00A65F73"/>
    <w:rsid w:val="00AA0666"/>
    <w:rsid w:val="00AE39E8"/>
    <w:rsid w:val="00B4764F"/>
    <w:rsid w:val="00B7206A"/>
    <w:rsid w:val="00BE4AB6"/>
    <w:rsid w:val="00C01BA5"/>
    <w:rsid w:val="00C7362D"/>
    <w:rsid w:val="00C80CF4"/>
    <w:rsid w:val="00C94B48"/>
    <w:rsid w:val="00CB1615"/>
    <w:rsid w:val="00CB3552"/>
    <w:rsid w:val="00CF0A1B"/>
    <w:rsid w:val="00D3432A"/>
    <w:rsid w:val="00D62E60"/>
    <w:rsid w:val="00D734B0"/>
    <w:rsid w:val="00D92E0E"/>
    <w:rsid w:val="00DA78C3"/>
    <w:rsid w:val="00DE46F9"/>
    <w:rsid w:val="00E12C2F"/>
    <w:rsid w:val="00E2390F"/>
    <w:rsid w:val="00E31068"/>
    <w:rsid w:val="00E4781B"/>
    <w:rsid w:val="00E53656"/>
    <w:rsid w:val="00E908F8"/>
    <w:rsid w:val="00ED0843"/>
    <w:rsid w:val="00F148F3"/>
    <w:rsid w:val="00F37093"/>
    <w:rsid w:val="00F619A8"/>
    <w:rsid w:val="00F83542"/>
    <w:rsid w:val="00F96EC8"/>
    <w:rsid w:val="00FB7B15"/>
    <w:rsid w:val="00FC26D5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40E2E"/>
  <w15:chartTrackingRefBased/>
  <w15:docId w15:val="{FD9A4CC3-3EA5-4346-9D95-B36DD2A1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B43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kira</cp:lastModifiedBy>
  <cp:revision>9</cp:revision>
  <dcterms:created xsi:type="dcterms:W3CDTF">2022-01-24T04:57:00Z</dcterms:created>
  <dcterms:modified xsi:type="dcterms:W3CDTF">2022-05-18T01:38:00Z</dcterms:modified>
</cp:coreProperties>
</file>